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ABE" w:rsidRPr="00D6776A" w:rsidRDefault="007C4ABE" w:rsidP="007C4ABE">
      <w:pP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4.</w:t>
      </w:r>
      <w:r w:rsidRPr="009459E6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D6776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Pooled test accuracy for oral HCV Ab RDTs compared to blood as a reference (n=1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1</w:t>
      </w:r>
      <w:r w:rsidRPr="00D6776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studies)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</w:p>
    <w:p w:rsidR="007C4ABE" w:rsidRDefault="007C4ABE" w:rsidP="007C4ABE">
      <w:pPr>
        <w:rPr>
          <w:rFonts w:ascii="Times New Roman" w:hAnsi="Times New Roman" w:cs="Times New Roman"/>
          <w:b/>
          <w:iCs/>
        </w:rPr>
      </w:pPr>
    </w:p>
    <w:p w:rsidR="007C4ABE" w:rsidRPr="00C01893" w:rsidRDefault="007C4ABE" w:rsidP="007C4ABE">
      <w:pPr>
        <w:rPr>
          <w:rFonts w:ascii="Times New Roman" w:hAnsi="Times New Roman" w:cs="Times New Roman"/>
          <w:b/>
          <w:iCs/>
        </w:rPr>
      </w:pPr>
      <w:r w:rsidRPr="00C01893">
        <w:rPr>
          <w:rFonts w:ascii="Times New Roman" w:hAnsi="Times New Roman" w:cs="Times New Roman"/>
          <w:b/>
          <w:iCs/>
          <w:noProof/>
          <w:lang w:eastAsia="en-GB"/>
        </w:rPr>
        <w:drawing>
          <wp:inline distT="0" distB="0" distL="0" distR="0" wp14:anchorId="3E34BAA3" wp14:editId="07E8DD41">
            <wp:extent cx="5731510" cy="3312125"/>
            <wp:effectExtent l="0" t="0" r="2540" b="3175"/>
            <wp:docPr id="11" name="Picture 11" descr="E:\Papers\HCV testing\For submission\Supplement 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s\HCV testing\For submission\Supplement D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1F9" w:rsidRDefault="004471F9">
      <w:bookmarkStart w:id="0" w:name="_GoBack"/>
      <w:bookmarkEnd w:id="0"/>
    </w:p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2NbUwsjAysjC1NDdT0lEKTi0uzszPAykwrAUAepIAriwAAAA="/>
  </w:docVars>
  <w:rsids>
    <w:rsidRoot w:val="007C4ABE"/>
    <w:rsid w:val="004471F9"/>
    <w:rsid w:val="007C4ABE"/>
    <w:rsid w:val="00854DEF"/>
    <w:rsid w:val="009F4C0D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CB711-75DE-481B-8A47-C276221F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C4ABE"/>
    <w:pPr>
      <w:spacing w:after="200" w:line="276" w:lineRule="auto"/>
    </w:pPr>
    <w:rPr>
      <w:rFonts w:ascii="Calibri" w:eastAsia="Calibri" w:hAnsi="Calibri" w:cs="Arial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ind w:firstLineChars="200" w:firstLine="420"/>
    </w:pPr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7-06-19T14:23:00Z</dcterms:created>
  <dcterms:modified xsi:type="dcterms:W3CDTF">2017-06-19T14:24:00Z</dcterms:modified>
</cp:coreProperties>
</file>